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E16C1" w14:textId="77777777" w:rsidR="00F2510E" w:rsidRPr="00BB4482" w:rsidRDefault="00F2510E" w:rsidP="00F2510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B4482">
        <w:rPr>
          <w:rFonts w:ascii="Times New Roman" w:hAnsi="Times New Roman" w:cs="Times New Roman" w:hint="eastAsia"/>
          <w:sz w:val="20"/>
          <w:szCs w:val="20"/>
        </w:rPr>
        <w:t>F</w:t>
      </w:r>
      <w:r w:rsidRPr="00BB4482">
        <w:rPr>
          <w:rFonts w:ascii="Times New Roman" w:hAnsi="Times New Roman" w:cs="Times New Roman"/>
          <w:sz w:val="20"/>
          <w:szCs w:val="20"/>
        </w:rPr>
        <w:t>igure S1</w:t>
      </w:r>
    </w:p>
    <w:p w14:paraId="3F0BBDA9" w14:textId="77777777" w:rsidR="00F2510E" w:rsidRPr="00BB4482" w:rsidRDefault="00F2510E" w:rsidP="00F2510E">
      <w:pPr>
        <w:jc w:val="left"/>
        <w:rPr>
          <w:rFonts w:ascii="Times New Roman" w:hAnsi="Times New Roman" w:cs="Times New Roman"/>
          <w:sz w:val="24"/>
          <w:szCs w:val="24"/>
        </w:rPr>
      </w:pPr>
      <w:r w:rsidRPr="00BB4482">
        <w:rPr>
          <w:noProof/>
        </w:rPr>
        <w:drawing>
          <wp:inline distT="0" distB="0" distL="0" distR="0" wp14:anchorId="1F905E56" wp14:editId="007FC9E9">
            <wp:extent cx="5274310" cy="19697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7C42D" w14:textId="77777777" w:rsidR="00F2510E" w:rsidRPr="0022407B" w:rsidRDefault="00F2510E" w:rsidP="00F2510E">
      <w:pPr>
        <w:jc w:val="left"/>
        <w:rPr>
          <w:rFonts w:ascii="Times New Roman" w:hAnsi="Times New Roman" w:cs="Times New Roman"/>
          <w:sz w:val="20"/>
          <w:szCs w:val="20"/>
        </w:rPr>
      </w:pPr>
      <w:r w:rsidRPr="00BB4482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BB4482">
        <w:rPr>
          <w:rFonts w:ascii="Times New Roman" w:hAnsi="Times New Roman" w:cs="Times New Roman"/>
          <w:b/>
          <w:bCs/>
          <w:sz w:val="20"/>
          <w:szCs w:val="20"/>
        </w:rPr>
        <w:t>igure.S1</w:t>
      </w:r>
      <w:r w:rsidRPr="00BB4482">
        <w:rPr>
          <w:rFonts w:ascii="Times New Roman" w:hAnsi="Times New Roman" w:cs="Times New Roman"/>
          <w:sz w:val="20"/>
          <w:szCs w:val="20"/>
        </w:rPr>
        <w:t>. The effect of VNS on α7nAchR mRNA and protein level in gut. (A) The mRNA of α7nAchR in gut was measured by RT-qPCR. (B) The protein of α7nAchR in gut was measured by Western blot.</w:t>
      </w:r>
      <w:r w:rsidRPr="00BB4482">
        <w:t xml:space="preserve"> </w:t>
      </w:r>
      <w:r w:rsidRPr="00BB4482">
        <w:rPr>
          <w:rFonts w:ascii="Times New Roman" w:hAnsi="Times New Roman" w:cs="Times New Roman"/>
          <w:sz w:val="20"/>
          <w:szCs w:val="20"/>
        </w:rPr>
        <w:t>Data are shown as the mean ± SD (n=6). *p&lt;0.05.</w:t>
      </w:r>
    </w:p>
    <w:p w14:paraId="4DADCCA3" w14:textId="77777777" w:rsidR="00F2510E" w:rsidRPr="0022407B" w:rsidRDefault="00F2510E" w:rsidP="00F2510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0A853E" w14:textId="77777777" w:rsidR="00063916" w:rsidRPr="00F2510E" w:rsidRDefault="00063916"/>
    <w:sectPr w:rsidR="00063916" w:rsidRPr="00F2510E" w:rsidSect="001C0A96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0E"/>
    <w:rsid w:val="00063916"/>
    <w:rsid w:val="00BB4482"/>
    <w:rsid w:val="00F2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40D87"/>
  <w15:chartTrackingRefBased/>
  <w15:docId w15:val="{C3CA725C-C4CF-4DDF-A7A0-D082D584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1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AN</dc:creator>
  <cp:keywords/>
  <dc:description/>
  <cp:lastModifiedBy>WU JUAN</cp:lastModifiedBy>
  <cp:revision>2</cp:revision>
  <dcterms:created xsi:type="dcterms:W3CDTF">2021-01-29T14:11:00Z</dcterms:created>
  <dcterms:modified xsi:type="dcterms:W3CDTF">2021-04-02T12:51:00Z</dcterms:modified>
</cp:coreProperties>
</file>